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-402"/>
        <w:tblW w:w="13709" w:type="dxa"/>
        <w:tblLook w:val="04A0" w:firstRow="1" w:lastRow="0" w:firstColumn="1" w:lastColumn="0" w:noHBand="0" w:noVBand="1"/>
      </w:tblPr>
      <w:tblGrid>
        <w:gridCol w:w="1461"/>
        <w:gridCol w:w="6155"/>
        <w:gridCol w:w="1675"/>
        <w:gridCol w:w="1485"/>
        <w:gridCol w:w="1467"/>
        <w:gridCol w:w="1466"/>
      </w:tblGrid>
      <w:tr w:rsidR="009A03BD" w:rsidRPr="000029F8" w14:paraId="4B762C3D" w14:textId="77777777" w:rsidTr="009A03BD">
        <w:trPr>
          <w:trHeight w:val="286"/>
        </w:trPr>
        <w:tc>
          <w:tcPr>
            <w:tcW w:w="1370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5F49" w14:textId="6E6F2098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1 Tabl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Geographic locations and sample sizes of </w:t>
            </w:r>
            <w:r w:rsidRPr="000029F8">
              <w:rPr>
                <w:rFonts w:eastAsia="等线" w:cs="Times New Roman"/>
                <w:b/>
                <w:bCs/>
                <w:i/>
                <w:color w:val="000000"/>
                <w:kern w:val="0"/>
                <w:sz w:val="22"/>
              </w:rPr>
              <w:t>S</w:t>
            </w:r>
            <w:r w:rsidR="001A6554">
              <w:rPr>
                <w:rFonts w:eastAsia="等线" w:cs="Times New Roman"/>
                <w:b/>
                <w:bCs/>
                <w:i/>
                <w:color w:val="000000"/>
                <w:kern w:val="0"/>
                <w:sz w:val="22"/>
              </w:rPr>
              <w:t>.</w:t>
            </w:r>
            <w:bookmarkStart w:id="0" w:name="_GoBack"/>
            <w:bookmarkEnd w:id="0"/>
            <w:r w:rsidRPr="000029F8">
              <w:rPr>
                <w:rFonts w:eastAsia="等线" w:cs="Times New Roman"/>
                <w:b/>
                <w:bCs/>
                <w:i/>
                <w:color w:val="000000"/>
                <w:kern w:val="0"/>
                <w:sz w:val="22"/>
              </w:rPr>
              <w:t xml:space="preserve"> alopecuroides</w:t>
            </w: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in China </w:t>
            </w:r>
          </w:p>
        </w:tc>
      </w:tr>
      <w:tr w:rsidR="009A03BD" w:rsidRPr="000029F8" w14:paraId="5D7359F1" w14:textId="77777777" w:rsidTr="009A03BD">
        <w:trPr>
          <w:trHeight w:val="286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0D4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de Name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627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Region of origi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24C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ngitude(E)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A1B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atitude(N)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9E8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titude(m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91F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ample size</w:t>
            </w:r>
          </w:p>
        </w:tc>
      </w:tr>
      <w:tr w:rsidR="009A03BD" w:rsidRPr="000029F8" w14:paraId="0C70364B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48A5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XY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B07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Xinyuan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ACD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3°14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F6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3°2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D7E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0C4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</w:tr>
      <w:tr w:rsidR="009A03BD" w:rsidRPr="000029F8" w14:paraId="3EF6195B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8787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JYN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2D4B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Yining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7BA1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1°32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79B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4°00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7F4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DB54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4F753154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8ADC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WT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C26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Awati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06B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0°23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690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0°28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592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3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3A0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03BD" w:rsidRPr="000029F8" w14:paraId="2BCCE94F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370F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T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289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Luntai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298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6°08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355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1°47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57F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A21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A03BD" w:rsidRPr="000029F8" w14:paraId="168C941B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4D12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C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8F6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Bachu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DAA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78°49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304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9°53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038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458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A03BD" w:rsidRPr="000029F8" w14:paraId="5B5C2923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82B0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QW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5A3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Daquanwan, Xinjiang Uyghur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371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93°53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526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2°43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215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8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045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A03BD" w:rsidRPr="000029F8" w14:paraId="28953CDA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1202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YC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BEF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Yanchi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Hui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639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°25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86A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7°4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672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0D0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A03BD" w:rsidRPr="000029F8" w14:paraId="54B33574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4E57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MQ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1C9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inqin, Gansu Province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EDE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3°01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9FDB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35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57F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CB7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</w:tr>
      <w:tr w:rsidR="009A03BD" w:rsidRPr="000029F8" w14:paraId="0EBFC5DF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8212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L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F21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Pingluo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Hui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1DA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6°42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D20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49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5D7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0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637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03BD" w:rsidRPr="000029F8" w14:paraId="1692DF77" w14:textId="77777777" w:rsidTr="009A03BD">
        <w:trPr>
          <w:trHeight w:val="27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C178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TK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010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Etuokeqianqi, Inner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ongol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E4E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°28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418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1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7AF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32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FB9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4226E7B4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A064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JC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CCB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Jinchang, Gansu Province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08D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2°23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D61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3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624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4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59C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03BD" w:rsidRPr="000029F8" w14:paraId="5894A805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ACC5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M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ED3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Shenmu, Shanxi Province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17A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0°30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0B8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49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54E4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806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21364235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9A29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HSB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08A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Hongsibao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Hui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24B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6°00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4F9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7°26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BFF4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DAE4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294434BF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BBF4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XX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4B2B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Xixia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Hui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8E0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6°05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9C5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33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3C4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2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29A2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A03BD" w:rsidRPr="000029F8" w14:paraId="094F37F1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57D5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JY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550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Jiuyuan, Inner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ongol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C94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°28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CF2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0°35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2E7B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1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0A7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33CCFA66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D671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K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883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Dengkou,Inner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Mongolia  Autonomous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682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°01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3BE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0°19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A1B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5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4F7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0029F8" w14:paraId="2E74078E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F74A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YN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C2B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Yongning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222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6°15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F29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1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4C77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1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360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03BD" w:rsidRPr="000029F8" w14:paraId="0555ED8F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8CBB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PT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B9F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Shapotou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Ningx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6FB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5°08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3BF6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7°31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119A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147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9A03BD" w:rsidRPr="000029F8" w14:paraId="20EA1E06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3AE0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H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787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Haibowan, Inner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ongol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60C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6°42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690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9°3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C8C5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133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9A03BD" w:rsidRPr="000029F8" w14:paraId="5C66E0D5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8041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ZQ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20AC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Azuoqi, Inner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ongol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1EE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5°41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7B8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38°52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D9C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56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9ADD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9A03BD" w:rsidRPr="000029F8" w14:paraId="0BAA56F0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2F55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Y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B58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Wuyuan, Inner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Mongolia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F528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7°46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E0F1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0°54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362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3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226B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A03BD" w:rsidRPr="000029F8" w14:paraId="7811BD6B" w14:textId="77777777" w:rsidTr="009A03BD">
        <w:trPr>
          <w:trHeight w:val="301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F687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T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5B81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Beitun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Xinjiang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4220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8°08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8C6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7°17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4AC1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8C13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A03BD" w:rsidRPr="00173BE0" w14:paraId="55231B60" w14:textId="77777777" w:rsidTr="009A03BD">
        <w:trPr>
          <w:trHeight w:val="77"/>
        </w:trPr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B046" w14:textId="77777777" w:rsidR="009A03BD" w:rsidRPr="00D66A65" w:rsidRDefault="009A03BD" w:rsidP="009A03B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D66A65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C</w:t>
            </w:r>
          </w:p>
        </w:tc>
        <w:tc>
          <w:tcPr>
            <w:tcW w:w="6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57C1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Emin, </w:t>
            </w:r>
            <w:proofErr w:type="gramStart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Xinjiang  Autonomous</w:t>
            </w:r>
            <w:proofErr w:type="gramEnd"/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5749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 xml:space="preserve"> 83°37'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72FF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46°29'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748E" w14:textId="77777777" w:rsidR="009A03BD" w:rsidRPr="000029F8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5635" w14:textId="77777777" w:rsidR="009A03BD" w:rsidRPr="00173BE0" w:rsidRDefault="009A03BD" w:rsidP="009A03B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029F8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14:paraId="4FAA1F9B" w14:textId="52059806" w:rsidR="00065CE2" w:rsidRDefault="00065CE2" w:rsidP="009A03BD">
      <w:pPr>
        <w:widowControl/>
        <w:jc w:val="left"/>
      </w:pPr>
    </w:p>
    <w:sectPr w:rsidR="00065CE2" w:rsidSect="00173B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F3FAE2" w14:textId="77777777" w:rsidR="001C1DB7" w:rsidRDefault="001C1DB7" w:rsidP="00173BE0">
      <w:r>
        <w:separator/>
      </w:r>
    </w:p>
  </w:endnote>
  <w:endnote w:type="continuationSeparator" w:id="0">
    <w:p w14:paraId="2E127617" w14:textId="77777777" w:rsidR="001C1DB7" w:rsidRDefault="001C1DB7" w:rsidP="00173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B8948" w14:textId="77777777" w:rsidR="001C1DB7" w:rsidRDefault="001C1DB7" w:rsidP="00173BE0">
      <w:r>
        <w:separator/>
      </w:r>
    </w:p>
  </w:footnote>
  <w:footnote w:type="continuationSeparator" w:id="0">
    <w:p w14:paraId="285B3E26" w14:textId="77777777" w:rsidR="001C1DB7" w:rsidRDefault="001C1DB7" w:rsidP="00173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A1"/>
    <w:rsid w:val="00001629"/>
    <w:rsid w:val="000029F8"/>
    <w:rsid w:val="00065CE2"/>
    <w:rsid w:val="00140F2A"/>
    <w:rsid w:val="00145121"/>
    <w:rsid w:val="00173BE0"/>
    <w:rsid w:val="001A6554"/>
    <w:rsid w:val="001C1DB7"/>
    <w:rsid w:val="002B2D68"/>
    <w:rsid w:val="003D50A1"/>
    <w:rsid w:val="004626C9"/>
    <w:rsid w:val="004A5B01"/>
    <w:rsid w:val="005E7572"/>
    <w:rsid w:val="00742499"/>
    <w:rsid w:val="009A03BD"/>
    <w:rsid w:val="009E090A"/>
    <w:rsid w:val="00C34CAB"/>
    <w:rsid w:val="00C37BA6"/>
    <w:rsid w:val="00C444D2"/>
    <w:rsid w:val="00D6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B2806"/>
  <w15:chartTrackingRefBased/>
  <w15:docId w15:val="{C0531968-62F1-410F-A4F3-DC083AB6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B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B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B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9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g</dc:creator>
  <cp:keywords/>
  <dc:description/>
  <cp:lastModifiedBy>xmyang</cp:lastModifiedBy>
  <cp:revision>10</cp:revision>
  <dcterms:created xsi:type="dcterms:W3CDTF">2019-05-15T08:54:00Z</dcterms:created>
  <dcterms:modified xsi:type="dcterms:W3CDTF">2019-07-02T01:44:00Z</dcterms:modified>
</cp:coreProperties>
</file>